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n-GB"/>
        </w:rPr>
        <w:t>Table S2. Measures of a</w:t>
      </w: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  <w:t>lpha diversity for gut flora in stool specimens from patients with liver cirrhosis and healthy controls</w:t>
      </w:r>
    </w:p>
    <w:tbl>
      <w:tblPr>
        <w:tblW w:w="12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97"/>
        <w:gridCol w:w="1181"/>
        <w:gridCol w:w="820"/>
        <w:gridCol w:w="850"/>
        <w:gridCol w:w="1056"/>
        <w:gridCol w:w="1071"/>
        <w:gridCol w:w="1136"/>
        <w:gridCol w:w="706"/>
        <w:gridCol w:w="851"/>
        <w:gridCol w:w="1056"/>
        <w:gridCol w:w="1070"/>
      </w:tblGrid>
      <w:tr>
        <w:trPr>
          <w:tblHeader w:val="true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ubject ID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Group</w:t>
            </w:r>
          </w:p>
        </w:tc>
        <w:tc>
          <w:tcPr>
            <w:tcW w:w="979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lpha diversity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4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48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fter lactulose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Observe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ha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hann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impso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Observe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ha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hann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impson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2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16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9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7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3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1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0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4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8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69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5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7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7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6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0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5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6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7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7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7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5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8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9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5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2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09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1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8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10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3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4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11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7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48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12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2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3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29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13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7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3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3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14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73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7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5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16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4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7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5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18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48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6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6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21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4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4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06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22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3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1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23H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84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8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4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1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4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7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5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3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7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59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8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3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1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1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7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4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6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2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4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4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3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1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9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3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0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5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1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3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35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6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6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7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2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17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52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3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8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76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7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5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6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11" w:footer="720" w:bottom="129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97"/>
        <w:gridCol w:w="1181"/>
        <w:gridCol w:w="820"/>
        <w:gridCol w:w="850"/>
        <w:gridCol w:w="1056"/>
        <w:gridCol w:w="1071"/>
        <w:gridCol w:w="1136"/>
        <w:gridCol w:w="706"/>
        <w:gridCol w:w="851"/>
        <w:gridCol w:w="1056"/>
        <w:gridCol w:w="1070"/>
      </w:tblGrid>
      <w:tr>
        <w:trPr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ubject ID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Group</w:t>
            </w:r>
          </w:p>
        </w:tc>
        <w:tc>
          <w:tcPr>
            <w:tcW w:w="979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lpha diversity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4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48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fter lactulose</w:t>
            </w:r>
          </w:p>
        </w:tc>
      </w:tr>
      <w:tr>
        <w:trPr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Observe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ha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hann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impso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Observe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ha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hann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impson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9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2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4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1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1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7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87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2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15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4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64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7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3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8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6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4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88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5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4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6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2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1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.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3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5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89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7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6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0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6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76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9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9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3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7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2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7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0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8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8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19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7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8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0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4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2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07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44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13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5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1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5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27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1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0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7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9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97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4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48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3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2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5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6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75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0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7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1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9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47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29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8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2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0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0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85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4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45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2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1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8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8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2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4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2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45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6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7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4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3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6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5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2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8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7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4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6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83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30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5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7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6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5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4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1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76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6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2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7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5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6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54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6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209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0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78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2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38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irrhosi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8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4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8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194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9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37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5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0.95</w:t>
            </w:r>
          </w:p>
        </w:tc>
      </w:tr>
    </w:tbl>
    <w:p>
      <w:pPr>
        <w:pStyle w:val="Normal"/>
        <w:spacing w:lineRule="auto" w:line="240" w:before="0" w:after="240"/>
        <w:rPr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>ACE, abundance-based coverage estimator.</w:t>
        <w:br/>
        <w:t xml:space="preserve">Of 31 patients with cirrhosis, follow-up specimens (after lactulose administration) were available for only 17. </w:t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6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en-I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08:57:00Z</dcterms:created>
  <dc:creator>sarangi</dc:creator>
  <dc:description/>
  <cp:keywords/>
  <dc:language>en-US</dc:language>
  <cp:lastModifiedBy>Windows User</cp:lastModifiedBy>
  <dcterms:modified xsi:type="dcterms:W3CDTF">2017-11-14T22:27:00Z</dcterms:modified>
  <cp:revision>9</cp:revision>
  <dc:subject/>
  <dc:title/>
</cp:coreProperties>
</file>